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D9080" w14:textId="77777777" w:rsidR="00C06BE4" w:rsidRPr="00C06BE4" w:rsidRDefault="00C06BE4" w:rsidP="00C06B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9"/>
        <w:gridCol w:w="6709"/>
      </w:tblGrid>
      <w:tr w:rsidR="00C06BE4" w:rsidRPr="00C06BE4" w14:paraId="2DFA9B3E" w14:textId="77777777" w:rsidTr="00C06BE4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D4130" w14:textId="16E8BB1B" w:rsidR="00C06BE4" w:rsidRPr="00A0445A" w:rsidRDefault="00D147EF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bookmarkStart w:id="0" w:name="_Hlk34998262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dditional file 1. </w:t>
            </w:r>
            <w:r w:rsidR="00C06BE4"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thopaedic implantation procedures and infection diagnoses identified by the focus grou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r w:rsidR="00C06BE4"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sed on ICD-9-C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International Classification of Diseases</w:t>
            </w:r>
            <w:r w:rsidR="00922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9th Revision</w:t>
            </w:r>
            <w:r w:rsidR="00922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– Clinical Mod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bookmarkEnd w:id="0"/>
      <w:tr w:rsidR="00C06BE4" w:rsidRPr="00C06BE4" w14:paraId="79FC1EA4" w14:textId="77777777" w:rsidTr="00C06BE4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253F9" w14:textId="77777777" w:rsidR="00C06BE4" w:rsidRPr="00A0445A" w:rsidRDefault="00C06BE4" w:rsidP="00A0445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agnoses</w:t>
            </w:r>
          </w:p>
        </w:tc>
      </w:tr>
      <w:tr w:rsidR="00C06BE4" w:rsidRPr="00C06BE4" w14:paraId="3733C12F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079B5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9F689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iption</w:t>
            </w:r>
          </w:p>
        </w:tc>
      </w:tr>
      <w:tr w:rsidR="00C06BE4" w:rsidRPr="00C06BE4" w14:paraId="5AB86DE7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6F2A0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6DA0F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ection and inflammatory reaction due to internal joint prostheses</w:t>
            </w:r>
          </w:p>
        </w:tc>
      </w:tr>
      <w:tr w:rsidR="00C06BE4" w:rsidRPr="00C06BE4" w14:paraId="7E95AB9C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D2BE1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94555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ection and inflammatory reaction due to other internal orthopaedic device, implant, and graft.</w:t>
            </w:r>
          </w:p>
        </w:tc>
      </w:tr>
      <w:tr w:rsidR="00C06BE4" w:rsidRPr="00C06BE4" w14:paraId="56BD96CE" w14:textId="77777777" w:rsidTr="00C06BE4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588CA" w14:textId="77777777" w:rsidR="00C06BE4" w:rsidRPr="00A0445A" w:rsidRDefault="00C06BE4" w:rsidP="00A0445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cedures</w:t>
            </w:r>
          </w:p>
        </w:tc>
      </w:tr>
      <w:tr w:rsidR="00C06BE4" w:rsidRPr="00C06BE4" w14:paraId="678191E3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F4C7B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cro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5D6E2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des</w:t>
            </w:r>
          </w:p>
        </w:tc>
      </w:tr>
      <w:tr w:rsidR="00C06BE4" w:rsidRPr="00C06BE4" w14:paraId="4FACAD17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69FFB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 Primary hip replac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45D51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51, 81.52</w:t>
            </w:r>
          </w:p>
        </w:tc>
      </w:tr>
      <w:tr w:rsidR="00C06BE4" w:rsidRPr="00C06BE4" w14:paraId="2554F6CD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91BD4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 Hip replacement rev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D7100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.70, 00.71, 00.72, 00.73, 80.05, 81.53</w:t>
            </w:r>
          </w:p>
        </w:tc>
      </w:tr>
      <w:tr w:rsidR="00C06BE4" w:rsidRPr="00C06BE4" w14:paraId="7AE170FC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CDC3B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 Other hip proced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9A166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33, 70.81, 87.64, 68.06, 94.65, 79.26, 95.01, 83.67, 75.22, 96.82, 91.40, 88.08</w:t>
            </w:r>
          </w:p>
        </w:tc>
      </w:tr>
      <w:tr w:rsidR="00C06BE4" w:rsidRPr="00C06BE4" w14:paraId="7A187C4E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876D3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 Primary knee replac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35034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54</w:t>
            </w:r>
          </w:p>
        </w:tc>
      </w:tr>
      <w:tr w:rsidR="00C06BE4" w:rsidRPr="00C06BE4" w14:paraId="0E417E87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BCFE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 Knee replacement rev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016A5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.06, 81.55, 00.81, 00.82, 00.83, 00.84</w:t>
            </w:r>
          </w:p>
        </w:tc>
      </w:tr>
      <w:tr w:rsidR="00C06BE4" w:rsidRPr="00C06BE4" w14:paraId="0F94D066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FB892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 Other knee proced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85D01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.41, 47.47, 83.45, 94.94, 66.84, 58.24, 73.70, 74.13, 79.55</w:t>
            </w:r>
          </w:p>
        </w:tc>
      </w:tr>
      <w:tr w:rsidR="00C06BE4" w:rsidRPr="00C06BE4" w14:paraId="4BD5265A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BA09C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 Lower limb implantations (femur, tibia, foo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D6C6B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56, 78.15, 78.55, 79.15, 79.35, 78.17, 78.57, 79.16, 79.36</w:t>
            </w:r>
          </w:p>
        </w:tc>
      </w:tr>
      <w:tr w:rsidR="00C06BE4" w:rsidRPr="00C06BE4" w14:paraId="79BEF9D5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D3099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 Lower limb revisions (femur, tibia, foo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E389F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.65, 78.67, 78.68, 80.08, 80-07</w:t>
            </w:r>
          </w:p>
        </w:tc>
      </w:tr>
      <w:tr w:rsidR="00C06BE4" w:rsidRPr="00C06BE4" w14:paraId="436C57A5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36AEC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 Other lower limb proced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9B408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.78, 93.28, 86.92, 93.35, 93.42, 50.00, 82.80, 70.30, 87.36, 94.00, 94.15, 94.44, 52.31, 94.87, 95.16, 95.23, 95.45, 95.74, 96.75, 60.04, 95.81</w:t>
            </w:r>
          </w:p>
        </w:tc>
      </w:tr>
      <w:tr w:rsidR="00C06BE4" w:rsidRPr="00C06BE4" w14:paraId="73632BB3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B2C63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. Higher limb implantations (shoulder, arm, han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29B78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81, 78.12, 78.52, 79.11, 79.31, 81.73, 81.84, 81.80, 57.30, 51.23</w:t>
            </w:r>
          </w:p>
        </w:tc>
      </w:tr>
      <w:tr w:rsidR="00C06BE4" w:rsidRPr="00C06BE4" w14:paraId="06FDED50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05B74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 Higher limb revisions (shoulder, arm, han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13A7F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.61, 78.62, 78.63, 80.02, 80.03, 80.04, 93.64, 93.71, 93.79, 93.86, 93.93, 94.08, 94.22, 94.29, 94.36, 73.27, 94.51, 94.58, 87.93, 95.09, 95.66, 95.95, 61.71, 96.17, 96.89, 93.57</w:t>
            </w:r>
          </w:p>
        </w:tc>
      </w:tr>
      <w:tr w:rsidR="00C06BE4" w:rsidRPr="00C06BE4" w14:paraId="09446D71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5BB00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 Other higher limb proced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3DDE4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.64, 93.71, 93.79, 93.86, 93.93, 94.08, 94.22, 94.29, 94.36, 73.27, 94.51, 94.58, 87.93, 95.09, 95.66, 95.95, 61.71, 96.17, 96.24, 96.89, 93.57</w:t>
            </w:r>
          </w:p>
        </w:tc>
      </w:tr>
      <w:tr w:rsidR="00C06BE4" w:rsidRPr="00C06BE4" w14:paraId="5F862DE9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733F6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 Generic musculoskeletal impla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128C6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.56</w:t>
            </w:r>
          </w:p>
        </w:tc>
      </w:tr>
      <w:tr w:rsidR="00C06BE4" w:rsidRPr="00C06BE4" w14:paraId="0ACECF70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C38C2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 Generic musculoskeletal remo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A40A5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.57</w:t>
            </w:r>
          </w:p>
        </w:tc>
      </w:tr>
      <w:tr w:rsidR="00C06BE4" w:rsidRPr="00C06BE4" w14:paraId="503972BF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8B8D4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. Other orthopaedic proced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77F3E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92, 76.97, 78.69, 81.91, 91.91, 91.98, 92.05, 92.12, 92.20, 92.99, 93.06, 93.14, 35.04, 93.21, 82.59, 78.40, 87.50, 83.24, 38.51, 75.94, 96.03, 88.22, 96.10, 96.97, 83.02, 56.36, 40.82, 78.68, 99.78, 82.15, 85.84, 00.80</w:t>
            </w:r>
          </w:p>
        </w:tc>
      </w:tr>
      <w:tr w:rsidR="00C06BE4" w:rsidRPr="00C06BE4" w14:paraId="26D9819A" w14:textId="77777777" w:rsidTr="00C06B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3E1BA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 General procedures associated to orthopaedic diagnosis and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77C55" w14:textId="77777777" w:rsidR="00C06BE4" w:rsidRPr="00A0445A" w:rsidRDefault="00C06BE4" w:rsidP="00A0445A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044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.59, 93.01, 93.11, 90.52, 90.53, 91.32, 91.51, 91.52, 91.53, 91.54, 91.59, 91.62, 91.63, 91.72, 91.73, 91.79, 91.82, 91.83, 91.93, 92.05, 92.14, 92.16, 92.18, 92.19</w:t>
            </w:r>
          </w:p>
        </w:tc>
      </w:tr>
    </w:tbl>
    <w:p w14:paraId="3F4D87D3" w14:textId="77777777" w:rsidR="00651635" w:rsidRDefault="00651635"/>
    <w:sectPr w:rsidR="006516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AB"/>
    <w:rsid w:val="00603FAB"/>
    <w:rsid w:val="00651635"/>
    <w:rsid w:val="00922CA8"/>
    <w:rsid w:val="00A0445A"/>
    <w:rsid w:val="00C06BE4"/>
    <w:rsid w:val="00C77238"/>
    <w:rsid w:val="00D1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31BC"/>
  <w15:chartTrackingRefBased/>
  <w15:docId w15:val="{95911CA8-765A-4233-B6A9-1528E9B8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06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0069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ennestrì</dc:creator>
  <cp:keywords/>
  <dc:description/>
  <cp:lastModifiedBy>Federico Pennestrì</cp:lastModifiedBy>
  <cp:revision>6</cp:revision>
  <dcterms:created xsi:type="dcterms:W3CDTF">2020-03-05T16:32:00Z</dcterms:created>
  <dcterms:modified xsi:type="dcterms:W3CDTF">2020-04-30T08:27:00Z</dcterms:modified>
</cp:coreProperties>
</file>